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E74" w:rsidRPr="000F14C3" w:rsidRDefault="00192E74" w:rsidP="00192E74">
      <w:pPr>
        <w:spacing w:after="160" w:line="480" w:lineRule="auto"/>
        <w:rPr>
          <w:rFonts w:ascii="Arial" w:hAnsi="Arial" w:cs="Arial"/>
          <w:b/>
          <w:color w:val="000000" w:themeColor="text1"/>
          <w:sz w:val="18"/>
          <w:szCs w:val="18"/>
        </w:rPr>
      </w:pPr>
      <w:bookmarkStart w:id="0" w:name="_GoBack"/>
      <w:bookmarkEnd w:id="0"/>
      <w:r w:rsidRPr="000F14C3">
        <w:rPr>
          <w:rFonts w:ascii="Arial" w:hAnsi="Arial" w:cs="Arial"/>
          <w:b/>
          <w:bCs/>
          <w:sz w:val="18"/>
          <w:szCs w:val="18"/>
        </w:rPr>
        <w:t xml:space="preserve">Supplementary Table 1 – List of references identified in </w:t>
      </w:r>
      <w:proofErr w:type="spellStart"/>
      <w:r w:rsidRPr="000F14C3">
        <w:rPr>
          <w:rFonts w:ascii="Arial" w:hAnsi="Arial" w:cs="Arial"/>
          <w:b/>
          <w:bCs/>
          <w:sz w:val="18"/>
          <w:szCs w:val="18"/>
        </w:rPr>
        <w:t>Pubmed</w:t>
      </w:r>
      <w:proofErr w:type="spellEnd"/>
      <w:r w:rsidRPr="000F14C3">
        <w:rPr>
          <w:rFonts w:ascii="Arial" w:hAnsi="Arial" w:cs="Arial"/>
          <w:b/>
          <w:bCs/>
          <w:sz w:val="18"/>
          <w:szCs w:val="18"/>
        </w:rPr>
        <w:t xml:space="preserve"> search describing </w:t>
      </w:r>
      <w:r w:rsidRPr="000F14C3">
        <w:rPr>
          <w:rFonts w:ascii="Arial" w:hAnsi="Arial" w:cs="Arial"/>
          <w:b/>
          <w:color w:val="000000" w:themeColor="text1"/>
          <w:sz w:val="18"/>
          <w:szCs w:val="18"/>
        </w:rPr>
        <w:t>nonsense, deletion, frameshift and splice site mutations in TBK1</w:t>
      </w:r>
      <w:r>
        <w:rPr>
          <w:rFonts w:ascii="Arial" w:hAnsi="Arial" w:cs="Arial"/>
          <w:b/>
          <w:color w:val="000000" w:themeColor="text1"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S0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14C27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Black HA, Leighton DJ, Cleary EM, Rose E, Stephenson L, Colville S, Ross D, Warner J, Porteous M, </w:t>
            </w:r>
            <w:proofErr w:type="spellStart"/>
            <w:r w:rsidRPr="00114C27">
              <w:rPr>
                <w:rStyle w:val="labs-docsum-authors"/>
                <w:rFonts w:ascii="Arial" w:hAnsi="Arial" w:cs="Arial"/>
                <w:sz w:val="16"/>
                <w:szCs w:val="16"/>
              </w:rPr>
              <w:t>Gorrie</w:t>
            </w:r>
            <w:proofErr w:type="spellEnd"/>
            <w:r w:rsidRPr="00114C27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H, </w:t>
            </w:r>
            <w:proofErr w:type="spellStart"/>
            <w:r w:rsidRPr="00114C27">
              <w:rPr>
                <w:rStyle w:val="labs-docsum-authors"/>
                <w:rFonts w:ascii="Arial" w:hAnsi="Arial" w:cs="Arial"/>
                <w:sz w:val="16"/>
                <w:szCs w:val="16"/>
              </w:rPr>
              <w:t>Swingler</w:t>
            </w:r>
            <w:proofErr w:type="spellEnd"/>
            <w:r w:rsidRPr="00114C27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R, Goldstein D, Harms MB, Connick P, Pal S, </w:t>
            </w:r>
            <w:proofErr w:type="spellStart"/>
            <w:r w:rsidRPr="00114C27">
              <w:rPr>
                <w:rStyle w:val="labs-docsum-authors"/>
                <w:rFonts w:ascii="Arial" w:hAnsi="Arial" w:cs="Arial"/>
                <w:sz w:val="16"/>
                <w:szCs w:val="16"/>
              </w:rPr>
              <w:t>Aitman</w:t>
            </w:r>
            <w:proofErr w:type="spellEnd"/>
            <w:r w:rsidRPr="00114C27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TJ, Chandran S. </w:t>
            </w:r>
            <w:hyperlink r:id="rId4" w:history="1">
              <w:r w:rsidRPr="00114C27">
                <w:rPr>
                  <w:rStyle w:val="labs-docsum-authors"/>
                  <w:rFonts w:ascii="Arial" w:hAnsi="Arial" w:cs="Arial"/>
                  <w:sz w:val="16"/>
                  <w:szCs w:val="16"/>
                </w:rPr>
                <w:t>Genetic epidemiology of motor neuron disease-associated variants in the Scottish population.</w:t>
              </w:r>
            </w:hyperlink>
            <w:r w:rsidRPr="00114C27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14C27">
              <w:rPr>
                <w:rStyle w:val="labs-docsum-authors"/>
                <w:rFonts w:ascii="Arial" w:hAnsi="Arial" w:cs="Arial"/>
                <w:sz w:val="16"/>
                <w:szCs w:val="16"/>
              </w:rPr>
              <w:t>Neurobiol</w:t>
            </w:r>
            <w:proofErr w:type="spellEnd"/>
            <w:r w:rsidRPr="00114C27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ging. 2017 </w:t>
            </w:r>
            <w:proofErr w:type="gramStart"/>
            <w:r w:rsidRPr="00114C27">
              <w:rPr>
                <w:rStyle w:val="labs-docsum-authors"/>
                <w:rFonts w:ascii="Arial" w:hAnsi="Arial" w:cs="Arial"/>
                <w:sz w:val="16"/>
                <w:szCs w:val="16"/>
              </w:rPr>
              <w:t>Mar;51:178</w:t>
            </w:r>
            <w:proofErr w:type="gramEnd"/>
            <w:r w:rsidRPr="00114C27">
              <w:rPr>
                <w:rStyle w:val="labs-docsum-authors"/>
                <w:rFonts w:ascii="Arial" w:hAnsi="Arial" w:cs="Arial"/>
                <w:sz w:val="16"/>
                <w:szCs w:val="16"/>
              </w:rPr>
              <w:t>.e11-178.e20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1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orgher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Pugliatt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arrosu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F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arrosu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G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urru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R, Floris G, Cannas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Occhiner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au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TB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o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D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icc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racci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aner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U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anos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ogli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, Calvo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arberi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Brunetti M, Gibbs JR, Renton AE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Errichiell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E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Zoledziewsk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ula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Qian Y, Din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Plin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HA, Traynor B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hiò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; ITALSGEN and SARDINALS Consortia. </w:t>
            </w:r>
            <w:hyperlink r:id="rId5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is associated with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LS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nd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LS-FTD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in Sardinian patients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bi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Aging. 2016 </w:t>
            </w:r>
            <w:proofErr w:type="gram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Jul;43:180</w:t>
            </w:r>
            <w:proofErr w:type="gram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.e1-5.</w:t>
            </w:r>
          </w:p>
        </w:tc>
      </w:tr>
      <w:tr w:rsidR="00192E74" w:rsidTr="00635D37">
        <w:trPr>
          <w:trHeight w:val="780"/>
        </w:trPr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2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Caroppo P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amuza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De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eptenvill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ourati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acomblez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L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Auriacomb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Flabeau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O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Jorné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L, Blanc F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ellal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F, Cretin B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eining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V, Fleury MC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ouarch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Dubois B, Brice A, Le Ber I. </w:t>
            </w:r>
            <w:r w:rsidRPr="00432180">
              <w:rPr>
                <w:rFonts w:ascii="Arial" w:hAnsi="Arial" w:cs="Arial"/>
                <w:sz w:val="16"/>
                <w:szCs w:val="16"/>
              </w:rPr>
              <w:t xml:space="preserve">Semantic and </w:t>
            </w:r>
            <w:proofErr w:type="spellStart"/>
            <w:r w:rsidRPr="00432180">
              <w:rPr>
                <w:rFonts w:ascii="Arial" w:hAnsi="Arial" w:cs="Arial"/>
                <w:sz w:val="16"/>
                <w:szCs w:val="16"/>
              </w:rPr>
              <w:t>nonfluent</w:t>
            </w:r>
            <w:proofErr w:type="spellEnd"/>
            <w:r w:rsidRPr="00432180">
              <w:rPr>
                <w:rFonts w:ascii="Arial" w:hAnsi="Arial" w:cs="Arial"/>
                <w:sz w:val="16"/>
                <w:szCs w:val="16"/>
              </w:rPr>
              <w:t xml:space="preserve"> aphasic variants, secondarily associated with amyotrophic lateral sclerosis, are predominant frontotemporal lobar degeneration phenotypes in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  <w:r w:rsidRPr="00432180">
              <w:rPr>
                <w:rFonts w:ascii="Arial" w:hAnsi="Arial" w:cs="Arial"/>
                <w:sz w:val="16"/>
                <w:szCs w:val="16"/>
              </w:rPr>
              <w:t>TBK1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  <w:r w:rsidRPr="00432180">
              <w:rPr>
                <w:rFonts w:ascii="Arial" w:hAnsi="Arial" w:cs="Arial"/>
                <w:sz w:val="16"/>
                <w:szCs w:val="16"/>
              </w:rPr>
              <w:t>carriers.</w:t>
            </w:r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Alzheimers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Dement (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Amst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). 2015 Oct 30;1(4):481-6.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3</w:t>
            </w:r>
          </w:p>
        </w:tc>
        <w:tc>
          <w:tcPr>
            <w:tcW w:w="8028" w:type="dxa"/>
          </w:tcPr>
          <w:p w:rsidR="00192E74" w:rsidRPr="00432180" w:rsidRDefault="00192E74" w:rsidP="00635D3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irull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ET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asseign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BN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Petrovsk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Sapp PC, Dion P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eblond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outhoui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Lu YF, Wang Q, Krueger BJ, Ren Z, Keebler J, Han Y, Levy SE, Boone BE, Wimbish JR, Waite LL, Jones AL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arull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P, Day-Williams AG, Staropoli JF, Xin WW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hes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Raphael AR, McKenna-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Yasek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D, Cady J, Vianney de Jong JM, Kenna KP, Smith BN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opp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Miller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Gkaz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; FALS Sequencing Consortium, Al-Chalabi A, van den Berg LH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Veldink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ilan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V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icozz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N, Shaw CE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aloh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RH, Appel S, Simpson E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agier-Tourenn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Puls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M, Gibson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rojanowsk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Q, Elman L, McCluskey L, Grossman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hneid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NA, Chung WK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Ravit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M, Glass JD, Sims KB, Van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eerli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V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aniati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T, Hayes SD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Ordureau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Swarup S, Landers J, Baas F, Allen A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edlack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RS, Harper JW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Gitl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D, Rouleau GA, Brown R, Harms MB, Cooper GM, Harris T, Myers RM, Goldstein DB. </w:t>
            </w:r>
            <w:hyperlink r:id="rId6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Exome sequencing in amyotrophic lateral sclerosis identifies risk genes and pathways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Science. 2015 Mar 27;347(6229):1436-41.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4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de Majo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opp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D, Smith BN, Nishimura AL, Chen H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Gkaz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S, Miller J, Wong CH, Vance C, Baas F, Ten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Asbroek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LMA, Kenna KP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icozz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N, Redondo AG, Esteban-Pérez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iloc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, Verde F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ug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Morrison KE, Shaw PJ, Kirby J, Turner MR, Talbot K, Hardiman O, Glass JD, de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elleroch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Geller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Ratt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Al-Chalabi A, Brown RH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ilan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V, Landers JE, Shaw CE. </w:t>
            </w:r>
            <w:hyperlink r:id="rId7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LS-associated missense and nonsense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mutations can both cause loss of kinase function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bi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Aging. 2018 </w:t>
            </w:r>
            <w:proofErr w:type="gram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ov;71:266</w:t>
            </w:r>
            <w:proofErr w:type="gram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.e1-266.e10.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5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ols-Icard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O, García-Redondo A, Rojas-García R, Borrego-Hernández D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Illá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-Gala I, Muñoz-Blanco JL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Rában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ervera-Carle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L, Juárez-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Rufiá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patar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N, De Luna N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Galá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L, Cortes-Vicente E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Forte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les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R, Grau-Rivera O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leó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Esteban-Pérez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Gelp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E, Clarimón J. </w:t>
            </w:r>
            <w:hyperlink r:id="rId8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nalysis of known amyotrophic lateral sclerosis and frontotemporal dementia genes reveals a substantial genetic burden in patients manifesting both diseases not carrying the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Emphasis"/>
                  <w:rFonts w:ascii="Arial" w:hAnsi="Arial" w:cs="Arial"/>
                  <w:sz w:val="16"/>
                  <w:szCs w:val="16"/>
                </w:rPr>
                <w:t>C9orf72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expansion mutation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J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surg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Psychiatry. 2018 Feb;89(2):162-168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</w:t>
            </w: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028" w:type="dxa"/>
          </w:tcPr>
          <w:p w:rsidR="00192E74" w:rsidRPr="00432180" w:rsidRDefault="00192E74" w:rsidP="00635D3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Freischmidt A, Wieland T, Richter B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Ruf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W, Schaeffer V, Müller K, Marroquin N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Nordi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F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Hüber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Weyd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Pinto S, Press R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illecamp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olk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N, Bernard E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esnuell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orian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H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ors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Graf E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Nordström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U, Feiler MS, Putz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oecker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TM, Meyer T, Winkler AS, Winkelman J, de Carvalho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hal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DR, Otto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rännström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T, Volk AE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Kursul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anz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K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ichtn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ikic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I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eiting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T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udolph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C, Strom TM, Andersen P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Weishaup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H. </w:t>
            </w:r>
            <w:hyperlink r:id="rId9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Haploinsufficiency of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causes familial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LS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nd fronto-temporal dementia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Nat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sci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. 2015 May;18(5):631-6.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S7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84CBF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Garton FC, Benyamin B, Zhao Q, Liu Z, </w:t>
            </w:r>
            <w:proofErr w:type="spellStart"/>
            <w:r w:rsidRPr="00884CBF">
              <w:rPr>
                <w:rStyle w:val="labs-docsum-authors"/>
                <w:rFonts w:ascii="Arial" w:hAnsi="Arial" w:cs="Arial"/>
                <w:sz w:val="16"/>
                <w:szCs w:val="16"/>
              </w:rPr>
              <w:t>Gratten</w:t>
            </w:r>
            <w:proofErr w:type="spellEnd"/>
            <w:r w:rsidRPr="00884CBF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</w:t>
            </w:r>
            <w:proofErr w:type="spellStart"/>
            <w:r w:rsidRPr="00884CBF">
              <w:rPr>
                <w:rStyle w:val="labs-docsum-authors"/>
                <w:rFonts w:ascii="Arial" w:hAnsi="Arial" w:cs="Arial"/>
                <w:sz w:val="16"/>
                <w:szCs w:val="16"/>
              </w:rPr>
              <w:t>Henders</w:t>
            </w:r>
            <w:proofErr w:type="spellEnd"/>
            <w:r w:rsidRPr="00884CBF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K, Zhang ZH, Edson J, Furlong S, Morgan S, Heggie S, Thorpe K, </w:t>
            </w:r>
            <w:proofErr w:type="spellStart"/>
            <w:r w:rsidRPr="00884CBF">
              <w:rPr>
                <w:rStyle w:val="labs-docsum-authors"/>
                <w:rFonts w:ascii="Arial" w:hAnsi="Arial" w:cs="Arial"/>
                <w:sz w:val="16"/>
                <w:szCs w:val="16"/>
              </w:rPr>
              <w:t>Pfluger</w:t>
            </w:r>
            <w:proofErr w:type="spellEnd"/>
            <w:r w:rsidRPr="00884CBF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, Mather KA, Sachdev PS, McRae AF, Robinson MR, Shah S, Visscher PM, Mangelsdorf M, Henderson RD, Wray NR, </w:t>
            </w:r>
            <w:proofErr w:type="spellStart"/>
            <w:r w:rsidRPr="00884CBF">
              <w:rPr>
                <w:rStyle w:val="labs-docsum-authors"/>
                <w:rFonts w:ascii="Arial" w:hAnsi="Arial" w:cs="Arial"/>
                <w:sz w:val="16"/>
                <w:szCs w:val="16"/>
              </w:rPr>
              <w:t>McCombe</w:t>
            </w:r>
            <w:proofErr w:type="spellEnd"/>
            <w:r w:rsidRPr="00884CBF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A. </w:t>
            </w:r>
            <w:hyperlink r:id="rId10" w:history="1">
              <w:r w:rsidRPr="00884CBF">
                <w:rPr>
                  <w:rStyle w:val="Hyperlink"/>
                  <w:rFonts w:ascii="Arial" w:hAnsi="Arial" w:cs="Arial"/>
                  <w:sz w:val="16"/>
                  <w:szCs w:val="16"/>
                </w:rPr>
                <w:t>Whole exome sequencing and DNA methylation analysis in a clinical amyotrophic lateral sclerosis cohort.</w:t>
              </w:r>
            </w:hyperlink>
            <w:r w:rsidRPr="00884CB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84CBF">
              <w:rPr>
                <w:rStyle w:val="labs-docsum-journal-citation"/>
                <w:rFonts w:ascii="Arial" w:hAnsi="Arial" w:cs="Arial"/>
                <w:sz w:val="16"/>
                <w:szCs w:val="16"/>
              </w:rPr>
              <w:t>Mol Genet Genomic Med. 2017 Jun 12;5(4):418-428.</w:t>
            </w:r>
            <w:r w:rsidRPr="00884CBF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</w:t>
            </w: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Gijselinck I, Van Mossevelde S, van der Zee J, Sieben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Philtjen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Heema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B, Engelborghs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Vandenbulck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De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aet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äum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V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uij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I, Van den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roeck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Peeter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K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attheijssen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Rousseau F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Vandenbergh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R, De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Jongh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Cras P, De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ey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P, Martin J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rut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Van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roeckhove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; BELNEU Consortium. </w:t>
            </w:r>
            <w:hyperlink r:id="rId11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Loss of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is a frequent cause of frontotemporal dementia in a Belgian cohort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logy. 2015 Dec 15;85(24):2116-25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</w:t>
            </w: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028" w:type="dxa"/>
          </w:tcPr>
          <w:p w:rsidR="00192E74" w:rsidRPr="00432180" w:rsidRDefault="00192E74" w:rsidP="00635D3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Jiao B, Sun Q, Yuan Z, Wang J, Zhou L, Yan X, Tang B, Shen L. </w:t>
            </w:r>
            <w:r w:rsidRPr="00265BC6">
              <w:rPr>
                <w:rFonts w:ascii="Arial" w:hAnsi="Arial" w:cs="Arial"/>
                <w:sz w:val="16"/>
                <w:szCs w:val="16"/>
              </w:rPr>
              <w:t>Rare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  <w:r w:rsidRPr="00265BC6">
              <w:rPr>
                <w:rFonts w:ascii="Arial" w:hAnsi="Arial" w:cs="Arial"/>
                <w:sz w:val="16"/>
                <w:szCs w:val="16"/>
              </w:rPr>
              <w:t>TBK1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  <w:r w:rsidRPr="00265BC6">
              <w:rPr>
                <w:rFonts w:ascii="Arial" w:hAnsi="Arial" w:cs="Arial"/>
                <w:sz w:val="16"/>
                <w:szCs w:val="16"/>
              </w:rPr>
              <w:t xml:space="preserve">variants in patients with frontotemporal dementia and amyotrophic lateral sclerosis in a Chinese cohort.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Trans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degener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. 2018 Dec </w:t>
            </w:r>
            <w:proofErr w:type="gram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4;7:31</w:t>
            </w:r>
            <w:proofErr w:type="gram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S</w:t>
            </w:r>
            <w:r>
              <w:rPr>
                <w:rStyle w:val="labs-docsum-journal-citation"/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Kim YE, Oh KW, Noh MY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Nahm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Park J, Lim SM, Jang JH, Cho EH, Ki CS, Lee S, Kim SH. </w:t>
            </w:r>
            <w:hyperlink r:id="rId12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Genetic and functional analysis of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variants in Korean patients with sporadic amyotrophic lateral sclerosis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bi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Aging. 2017 </w:t>
            </w:r>
            <w:proofErr w:type="gram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Feb;50:170</w:t>
            </w:r>
            <w:proofErr w:type="gram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.e1-170.e6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S1</w:t>
            </w:r>
            <w:r>
              <w:rPr>
                <w:rStyle w:val="labs-docsum-journal-citation"/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Koriath CA, Bocchetta M, Brotherhood E, Woollacott IO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Norsworthy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Simón-Sánchez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lauwendraa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, Dick KM, Gordon E, Harding SR, Fox NC, Crutch S, Warren JD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Revesz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T, Lashley T, Mead S, Rohrer JD. </w:t>
            </w:r>
            <w:hyperlink r:id="rId13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he clinical, neuroanatomical, and neuropathologic phenotype of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-associated frontotemporal dementia: A longitudinal case report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Alzheimers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Dement (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Amst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). 2016 Nov </w:t>
            </w:r>
            <w:proofErr w:type="gram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3;6:75</w:t>
            </w:r>
            <w:proofErr w:type="gram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-81.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1</w:t>
            </w: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Lamb R, Rohrer JD, Real R, Lubbe SJ, Waite AJ, Blake DJ, Walters RJ, Lashley T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Revesz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T, Holton JL, Morris HR. </w:t>
            </w:r>
            <w:hyperlink r:id="rId14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 novel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mutation in a family with diverse frontotemporal dementia spectrum disorders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Cold Spring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Harb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Mol Case Stud. 2019 Jun 3;5(3</w:t>
            </w:r>
            <w:proofErr w:type="gram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):a</w:t>
            </w:r>
            <w:proofErr w:type="gram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003913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1</w:t>
            </w: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attant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oronzi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N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arang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, Conte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isogn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, Bernardo D, Russo T, Lamberti D, Patrizi S, Apollo FP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unett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carlin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Pozz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L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Zollin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Riva N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abatell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. </w:t>
            </w:r>
            <w:hyperlink r:id="rId15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Coexistence of variants in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nd in other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LS-related genes elucidates an oligogenic model of pathogenesis in sporadic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LS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bi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Aging. 2019 </w:t>
            </w:r>
            <w:proofErr w:type="gram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Dec;84:239</w:t>
            </w:r>
            <w:proofErr w:type="gram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.e9-239.e14.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S1</w:t>
            </w:r>
            <w:r>
              <w:rPr>
                <w:rStyle w:val="apple-converted-space"/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28" w:type="dxa"/>
          </w:tcPr>
          <w:p w:rsidR="00192E74" w:rsidRPr="00432180" w:rsidRDefault="00192E74" w:rsidP="00635D3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Le Ber I, De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eptenvill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illecamp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amuza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Caroppo P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ourati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Blanc F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acomblez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L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ellal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F, Fleury MC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eining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V, Cazeneuve C, Clot F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Flabeau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O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eGuer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E, Brice A; French Clinical and Genetic </w:t>
            </w: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lastRenderedPageBreak/>
              <w:t xml:space="preserve">Research Network on FTLD/FTLD-ALS. </w:t>
            </w:r>
            <w:hyperlink r:id="rId16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mutation frequencies in French frontotemporal dementia and amyotrophic lateral sclerosis cohorts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bi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Aging. 2015 Nov;36(11</w:t>
            </w:r>
            <w:proofErr w:type="gram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):3116.e</w:t>
            </w:r>
            <w:proofErr w:type="gram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5-3116.e8.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lastRenderedPageBreak/>
              <w:t>S15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McCann EP, Williams KL, Fifita J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ar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IS, O</w:t>
            </w: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’</w:t>
            </w: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Connor J, Rowe DB, Nicholson GA, Blair IP. </w:t>
            </w:r>
            <w:r w:rsidRPr="00DC673A">
              <w:rPr>
                <w:rFonts w:ascii="Arial" w:hAnsi="Arial" w:cs="Arial"/>
                <w:sz w:val="16"/>
                <w:szCs w:val="16"/>
              </w:rPr>
              <w:t>The genotype-phenotype landscape of familial amyotrophic lateral sclerosis in Australia.</w:t>
            </w:r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Clin Genet. 2017 Sep;92(3):259-266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S1</w:t>
            </w:r>
            <w:r>
              <w:rPr>
                <w:rStyle w:val="apple-converted-space"/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cComb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A, Ngo ST, Guo CC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Fazlollah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Bollmann S, Wang L, Hu X, Barth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alvad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O, Davis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esli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Robinson G, Henderson RD, Steyn FJ. </w:t>
            </w:r>
            <w:hyperlink r:id="rId17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Patient with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LS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with a novel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mutation, widespread brain involvement, behaviour changes and metabolic dysfunction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J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surg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Psychiatry. 2019 Aug;90(8):952-954.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S1</w:t>
            </w:r>
            <w:r>
              <w:rPr>
                <w:rStyle w:val="apple-converted-space"/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Müller K, Brenner D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Weyd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Meyer T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Grehl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T, Petri S, Grosskreutz J, Schuster J, Volk AE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orck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Kubisch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, Klopstock T, Zeller D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Jablonk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endtn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Kleb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Kneh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Günther K, Weis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laey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KG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chrank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B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perfeld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D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Hüber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Otto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ors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eiting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T, Strom TM, Andersen P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udolph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C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Weishaup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H; German ALS network MND-NET. </w:t>
            </w:r>
            <w:hyperlink r:id="rId18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Comprehensive analysis of the mutation spectrum in 301 German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LS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families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J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surg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Psychiatry. 2018 Aug;89(8):817-827.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S18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>Naruse</w:t>
            </w:r>
            <w:proofErr w:type="spellEnd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H, </w:t>
            </w:r>
            <w:proofErr w:type="spellStart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>Ishiura</w:t>
            </w:r>
            <w:proofErr w:type="spellEnd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H, Mitsui J, Date H, Takahashi Y, Matsukawa T, Tanaka M, Ishii A, </w:t>
            </w:r>
            <w:proofErr w:type="spellStart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>Tamaoka</w:t>
            </w:r>
            <w:proofErr w:type="spellEnd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Hokkoku K, </w:t>
            </w:r>
            <w:proofErr w:type="spellStart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>Sonoo</w:t>
            </w:r>
            <w:proofErr w:type="spellEnd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</w:t>
            </w:r>
            <w:proofErr w:type="spellStart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>Segawa</w:t>
            </w:r>
            <w:proofErr w:type="spellEnd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</w:t>
            </w:r>
            <w:proofErr w:type="spellStart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>Ugawa</w:t>
            </w:r>
            <w:proofErr w:type="spellEnd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Y, Doi K, Yoshimura J, </w:t>
            </w:r>
            <w:proofErr w:type="spellStart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>Morishita</w:t>
            </w:r>
            <w:proofErr w:type="spellEnd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>Goto</w:t>
            </w:r>
            <w:proofErr w:type="spellEnd"/>
            <w:r w:rsidRPr="00D64EC8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Tsuji S. </w:t>
            </w:r>
            <w:hyperlink r:id="rId19" w:history="1">
              <w:r w:rsidRPr="00D64EC8">
                <w:rPr>
                  <w:rStyle w:val="Hyperlink"/>
                  <w:rFonts w:ascii="Arial" w:hAnsi="Arial" w:cs="Arial"/>
                  <w:sz w:val="16"/>
                  <w:szCs w:val="16"/>
                </w:rPr>
                <w:t>Molecular epidemiological study of familial amyotrophic lateral sclerosis in Japanese population by whole-exome sequencing and identification of novel HNRNPA1 mutation.</w:t>
              </w:r>
            </w:hyperlink>
            <w:r w:rsidRPr="00D64E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64EC8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biol</w:t>
            </w:r>
            <w:proofErr w:type="spellEnd"/>
            <w:r w:rsidRPr="00D64EC8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Aging. 2018 </w:t>
            </w:r>
            <w:proofErr w:type="gramStart"/>
            <w:r w:rsidRPr="00D64EC8">
              <w:rPr>
                <w:rStyle w:val="labs-docsum-journal-citation"/>
                <w:rFonts w:ascii="Arial" w:hAnsi="Arial" w:cs="Arial"/>
                <w:sz w:val="16"/>
                <w:szCs w:val="16"/>
              </w:rPr>
              <w:t>Jan;61:255</w:t>
            </w:r>
            <w:proofErr w:type="gramEnd"/>
            <w:r w:rsidRPr="00D64EC8">
              <w:rPr>
                <w:rStyle w:val="labs-docsum-journal-citation"/>
                <w:rFonts w:ascii="Arial" w:hAnsi="Arial" w:cs="Arial"/>
                <w:sz w:val="16"/>
                <w:szCs w:val="16"/>
              </w:rPr>
              <w:t>.e9-255.e16.</w:t>
            </w:r>
            <w:r w:rsidRPr="00D64EC8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Fonts w:ascii="Arial" w:hAnsi="Arial" w:cs="Arial"/>
                <w:sz w:val="16"/>
                <w:szCs w:val="16"/>
              </w:rPr>
              <w:t>S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Pottier C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ieniek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KF, Finch N, van de Vorst M, Baker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Perkerse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R, Brown P, Ravenscroft T, van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litterswijk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Nicholson A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eTur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Knopma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DS, Josephs K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Paris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E, Petersen RC, Boylan KB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oev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BF, Graff-Radford NR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Veltma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Gilisse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, Murray ME, Dickson DW, Rademakers R. </w:t>
            </w:r>
            <w:hyperlink r:id="rId20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Whole-genome sequencing reveals important role for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and OPTN mutations in frontotemporal lobar degeneration without motor neuron disease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Acta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path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. 2015 Jul;130(1):77-92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S20</w:t>
            </w:r>
          </w:p>
        </w:tc>
        <w:tc>
          <w:tcPr>
            <w:tcW w:w="8028" w:type="dxa"/>
          </w:tcPr>
          <w:p w:rsidR="00192E74" w:rsidRPr="00432180" w:rsidRDefault="00192E74" w:rsidP="00635D3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Pozzi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L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Valenza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F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Mosca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L, Dal Mas A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Domi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T, Romano A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Tarlarini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C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Falzone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YM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Tremolizzo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L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Sorarù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G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Cerri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F, Ferraro PM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Basaia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Agosta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F, Fazio R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Comola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M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Comi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G, Ferrari M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Quattrini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A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Lunetta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C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Penco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Bonanomi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D, Carrera P, Riva N. </w:t>
            </w:r>
            <w:hyperlink r:id="rId21" w:history="1">
              <w:r w:rsidRPr="00265BC6">
                <w:rPr>
                  <w:rFonts w:ascii="Arial" w:hAnsi="Arial" w:cs="Arial"/>
                  <w:sz w:val="16"/>
                  <w:szCs w:val="16"/>
                </w:rPr>
                <w:t>TBK1 mutations in Italian patients with amyotrophic lateral sclerosis: genetic and functional characterisation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J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Neurol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Fonts w:ascii="Arial" w:hAnsi="Arial" w:cs="Arial"/>
                <w:sz w:val="16"/>
                <w:szCs w:val="16"/>
              </w:rPr>
              <w:t>Neurosurg</w:t>
            </w:r>
            <w:proofErr w:type="spellEnd"/>
            <w:r w:rsidRPr="00265BC6">
              <w:rPr>
                <w:rFonts w:ascii="Arial" w:hAnsi="Arial" w:cs="Arial"/>
                <w:sz w:val="16"/>
                <w:szCs w:val="16"/>
              </w:rPr>
              <w:t xml:space="preserve"> Psychiatry. 2017 Oct;88(10):869-875.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chöneck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Brendel M, van der Zee J, van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roeckhove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, Rominger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anek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Levin J. </w:t>
            </w:r>
            <w:hyperlink r:id="rId22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[A Pair of Siblings with Frontotemporal Dementia and Amyotrophic Lateral Sclerosis and a Novel Thr462Lysfs Mutation in the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Gene]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Fortschr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Psychiatr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. 2016 Aug;84(8):494-8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</w:t>
            </w: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ohna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, Nakamura R, Sone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Nakatoch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Yokoi D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Katsun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Watanabe H, Watanabe H, Ito M, Li Y, Izumi Y, Morita M, Taniguchi A, Kano O, Oda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Kuwabar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Abe K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Aib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I, Okamoto K, Mizoguchi K, Hasegawa K, Aoki M, Hattori N, Onodera O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Narus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H, Mitsui J, Takahashi Y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Got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Ishiur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H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orishit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Yoshimura J, Doi K, Tsuji S, Nakashima K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Kaj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R, Atsuta N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obu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; Japanese Consortium for Amyotrophic Lateral Sclerosis Research (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JaCAL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). </w:t>
            </w:r>
            <w:hyperlink r:id="rId23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Frequency and characteristics of the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gene variants in Japanese patients with sporadic amyotrophic lateral sclerosis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bi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Aging. 2018 </w:t>
            </w:r>
            <w:proofErr w:type="gram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Apr;64:158</w:t>
            </w:r>
            <w:proofErr w:type="gram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.e15-158.e19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2</w:t>
            </w: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Tsai PC, Liu YC, Lin KP, Liu YT, Liao YC, Hsiao CT, Soong BW, Yip PK, Lee YC. </w:t>
            </w:r>
            <w:hyperlink r:id="rId24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Mutational analysis of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in Taiwanese patients with amyotrophic lateral sclerosis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bi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Aging. 2016 </w:t>
            </w:r>
            <w:proofErr w:type="gram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Apr;40:191</w:t>
            </w:r>
            <w:proofErr w:type="gram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.e11-191.e16.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2</w:t>
            </w: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28" w:type="dxa"/>
          </w:tcPr>
          <w:p w:rsidR="00192E74" w:rsidRPr="00432180" w:rsidRDefault="00192E74" w:rsidP="00635D3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van der Zee J, Gijselinck I, Van Mossevelde S, Perrone F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ille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L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Heema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B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äum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V, Engelborghs S, De Bleecker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aet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Gelp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E, Rojas-García R, Clarimón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leó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Diehl-Schmid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Alexopoulo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Perneczky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R, Synofzik M, Just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chöl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L, Graff C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honberg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H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orron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B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Padovan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Jordanov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arafov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ournev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I, de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endonç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Miltenberger-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iltény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imõe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do Couto F, Ramirez A, Jessen F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Henek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T, Gómez-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ortos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E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anek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Cras P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Vandenbergh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R, De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Jongh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De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ey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P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leeger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K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rut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Van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roeckhove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Goema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Nuytte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D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met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K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Robberech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W, Damme PV, Bleecker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anten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ermau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B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Versijpt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ichott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Ivanoiu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Deryck O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ergman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B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elbeck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ruyland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Willems C, Salmon E, Pastor P, Ortega-Cubero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enuss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L, Ghidoni R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inett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, Hernández I, Boada M, Ruiz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orb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Nacmia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B, Bagnoli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orb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Sanchez-Valle R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lad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Santana I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Rosário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lmeida 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Frison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B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aetzl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W, Matej R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Fraidaki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J, Kovacs GG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Fabriz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M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est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. </w:t>
            </w:r>
            <w:hyperlink r:id="rId25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Mutation Spectrum in an Extended European Patient Cohort with Frontotemporal Dementia and Amyotrophic Lateral Sclerosis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Hum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Mutat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. 2017 Mar;38(3):297-309.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Style w:val="apple-converted-space"/>
                <w:rFonts w:ascii="Arial" w:hAnsi="Arial" w:cs="Arial"/>
                <w:sz w:val="16"/>
                <w:szCs w:val="16"/>
              </w:rPr>
              <w:t>S25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Van Mossevelde S, van der Zee J, Gijselinck I, Engelborghs S, Sieben A, Van </w:t>
            </w:r>
            <w:proofErr w:type="spellStart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>Langenhove</w:t>
            </w:r>
            <w:proofErr w:type="spellEnd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T, De Bleecker J, </w:t>
            </w:r>
            <w:proofErr w:type="spellStart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>Baets</w:t>
            </w:r>
            <w:proofErr w:type="spellEnd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</w:t>
            </w:r>
            <w:proofErr w:type="spellStart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>Vandenbulcke</w:t>
            </w:r>
            <w:proofErr w:type="spellEnd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Van </w:t>
            </w:r>
            <w:proofErr w:type="spellStart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>Laere</w:t>
            </w:r>
            <w:proofErr w:type="spellEnd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K, </w:t>
            </w:r>
            <w:proofErr w:type="spellStart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>Ceyssens</w:t>
            </w:r>
            <w:proofErr w:type="spellEnd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Van den </w:t>
            </w:r>
            <w:proofErr w:type="spellStart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>Broeck</w:t>
            </w:r>
            <w:proofErr w:type="spellEnd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</w:t>
            </w:r>
            <w:proofErr w:type="spellStart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>Peeters</w:t>
            </w:r>
            <w:proofErr w:type="spellEnd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K, </w:t>
            </w:r>
            <w:proofErr w:type="spellStart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>Mattheijssens</w:t>
            </w:r>
            <w:proofErr w:type="spellEnd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Cras P, </w:t>
            </w:r>
            <w:proofErr w:type="spellStart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>Vandenberghe</w:t>
            </w:r>
            <w:proofErr w:type="spellEnd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R, De </w:t>
            </w:r>
            <w:proofErr w:type="spellStart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>Jonghe</w:t>
            </w:r>
            <w:proofErr w:type="spellEnd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Martin JJ, De </w:t>
            </w:r>
            <w:proofErr w:type="spellStart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>Deyn</w:t>
            </w:r>
            <w:proofErr w:type="spellEnd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P, </w:t>
            </w:r>
            <w:proofErr w:type="spellStart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>Cruts</w:t>
            </w:r>
            <w:proofErr w:type="spellEnd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Van </w:t>
            </w:r>
            <w:proofErr w:type="spellStart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>Broeckhoven</w:t>
            </w:r>
            <w:proofErr w:type="spellEnd"/>
            <w:r w:rsidRPr="00160E93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; Belgian Neurology consortium. </w:t>
            </w:r>
            <w:hyperlink r:id="rId26" w:history="1">
              <w:r w:rsidRPr="00160E93">
                <w:rPr>
                  <w:rStyle w:val="Hyperlink"/>
                  <w:rFonts w:ascii="Arial" w:hAnsi="Arial" w:cs="Arial"/>
                  <w:sz w:val="16"/>
                  <w:szCs w:val="16"/>
                </w:rPr>
                <w:t>Clinical features of</w:t>
              </w:r>
              <w:r w:rsidRPr="00160E93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160E93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160E93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160E93">
                <w:rPr>
                  <w:rStyle w:val="Hyperlink"/>
                  <w:rFonts w:ascii="Arial" w:hAnsi="Arial" w:cs="Arial"/>
                  <w:sz w:val="16"/>
                  <w:szCs w:val="16"/>
                </w:rPr>
                <w:t>carriers compared with C9orf72, GRN and non-mutation carriers in a Belgian cohort.</w:t>
              </w:r>
            </w:hyperlink>
            <w:r w:rsidRPr="00160E9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60E93">
              <w:rPr>
                <w:rStyle w:val="labs-docsum-journal-citation"/>
                <w:rFonts w:ascii="Arial" w:hAnsi="Arial" w:cs="Arial"/>
                <w:sz w:val="16"/>
                <w:szCs w:val="16"/>
              </w:rPr>
              <w:t>Brain. 2016 Feb;139(Pt 2):452-67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2</w:t>
            </w: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Verheijen J, van der Zee J, Gijselinck I, Van den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ossch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T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ille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L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Heema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B, Gómez-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ortos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E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Lladó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Sanchez-Valle R, Graff C, Pastor P, Pastor M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enuss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L, Ghidoni R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inett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, Clarimon J, de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Mendonça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A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Gelp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E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Tsolak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Diehl-Schmid J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Nacmia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B, Almeida MR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orroni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B, Matej R, Ruiz A, Engelborghs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Vandenbergh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R, De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ey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P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Crut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Van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roeckhoven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C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leeger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K; BELNEU Consortium; EU EOD Consortium. </w:t>
            </w:r>
            <w:hyperlink r:id="rId27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Common and rare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TBK1</w:t>
              </w:r>
              <w:r w:rsidRPr="00265BC6">
                <w:rPr>
                  <w:rStyle w:val="apple-converted-space"/>
                  <w:rFonts w:ascii="Arial" w:hAnsi="Arial" w:cs="Arial"/>
                  <w:sz w:val="16"/>
                  <w:szCs w:val="16"/>
                </w:rPr>
                <w:t> </w:t>
              </w:r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variants in early-onset Alzheimer disease in a European cohort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bi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Aging. 2018 </w:t>
            </w:r>
            <w:proofErr w:type="gram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Feb;62:245</w:t>
            </w:r>
            <w:proofErr w:type="gram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.e1-245.e7.</w:t>
            </w:r>
            <w:r w:rsidRPr="00265BC6">
              <w:rPr>
                <w:rStyle w:val="apple-converted-space"/>
                <w:rFonts w:ascii="Arial" w:hAnsi="Arial" w:cs="Arial"/>
                <w:sz w:val="16"/>
                <w:szCs w:val="16"/>
              </w:rPr>
              <w:t> </w:t>
            </w:r>
            <w:r>
              <w:rPr>
                <w:rStyle w:val="apple-converted-space"/>
                <w:rFonts w:ascii="Arial" w:hAnsi="Arial" w:cs="Arial"/>
                <w:b/>
                <w:bCs/>
                <w:sz w:val="16"/>
                <w:szCs w:val="16"/>
              </w:rPr>
              <w:t>One case with a p</w:t>
            </w:r>
            <w:r w:rsidRPr="00F96935">
              <w:rPr>
                <w:rStyle w:val="apple-converted-space"/>
                <w:rFonts w:ascii="Arial" w:hAnsi="Arial" w:cs="Arial"/>
                <w:b/>
                <w:bCs/>
                <w:sz w:val="16"/>
                <w:szCs w:val="16"/>
              </w:rPr>
              <w:t xml:space="preserve">henotype </w:t>
            </w:r>
            <w:r>
              <w:rPr>
                <w:rStyle w:val="apple-converted-space"/>
                <w:rFonts w:ascii="Arial" w:hAnsi="Arial" w:cs="Arial"/>
                <w:b/>
                <w:bCs/>
                <w:sz w:val="16"/>
                <w:szCs w:val="16"/>
              </w:rPr>
              <w:t>of Alzheimer’s disease (T79del)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2</w:t>
            </w:r>
            <w:r>
              <w:rPr>
                <w:rStyle w:val="labs-docsum-authors"/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028" w:type="dxa"/>
          </w:tcPr>
          <w:p w:rsidR="00192E74" w:rsidRPr="00432180" w:rsidRDefault="00192E74" w:rsidP="00635D3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Weinreich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Shepheard SR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Verb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N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Wyle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M, Heath PR, Highley JR, Kirby J, Shaw PJ. </w:t>
            </w:r>
            <w:hyperlink r:id="rId28" w:history="1">
              <w:r w:rsidRPr="00265BC6">
                <w:rPr>
                  <w:rStyle w:val="Hyperlink"/>
                  <w:rFonts w:ascii="Arial" w:hAnsi="Arial" w:cs="Arial"/>
                  <w:sz w:val="16"/>
                  <w:szCs w:val="16"/>
                </w:rPr>
                <w:t>Neuropathological characterization of a novel TANK binding kinase (TBK1) gene loss of function mutation associated with amyotrophic lateral sclerosis.</w:t>
              </w:r>
            </w:hyperlink>
            <w:r w:rsidRPr="00265B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path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App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bi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. 2020 Apr;46(3):279-291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S2</w:t>
            </w:r>
            <w:r>
              <w:rPr>
                <w:rStyle w:val="labs-docsum-journal-citation"/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Wilke C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aets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J, De Bleecker JL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Deconinck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T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Biskup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Hay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N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Züchner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S,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Schül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R, De </w:t>
            </w:r>
            <w:proofErr w:type="spellStart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>Jonghe</w:t>
            </w:r>
            <w:proofErr w:type="spellEnd"/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P, Synofzik M. Beyond ALS and FTD: the phenotypic spectrum of TBK1 mutations includes PSP-like and cerebellar phenotypes.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bi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Aging. 2018 </w:t>
            </w:r>
            <w:proofErr w:type="gram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Feb;62:244</w:t>
            </w:r>
            <w:proofErr w:type="gram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.e9-244.e13. </w:t>
            </w:r>
            <w:r>
              <w:rPr>
                <w:rStyle w:val="apple-converted-space"/>
                <w:rFonts w:ascii="Arial" w:hAnsi="Arial" w:cs="Arial"/>
                <w:b/>
                <w:bCs/>
                <w:sz w:val="16"/>
                <w:szCs w:val="16"/>
              </w:rPr>
              <w:t>One case with a p</w:t>
            </w:r>
            <w:r w:rsidRPr="00F96935">
              <w:rPr>
                <w:rStyle w:val="apple-converted-space"/>
                <w:rFonts w:ascii="Arial" w:hAnsi="Arial" w:cs="Arial"/>
                <w:b/>
                <w:bCs/>
                <w:sz w:val="16"/>
                <w:szCs w:val="16"/>
              </w:rPr>
              <w:t xml:space="preserve">henotype </w:t>
            </w:r>
            <w:r>
              <w:rPr>
                <w:rStyle w:val="apple-converted-space"/>
                <w:rFonts w:ascii="Arial" w:hAnsi="Arial" w:cs="Arial"/>
                <w:b/>
                <w:bCs/>
                <w:sz w:val="16"/>
                <w:szCs w:val="16"/>
              </w:rPr>
              <w:t xml:space="preserve">of </w:t>
            </w:r>
            <w:r w:rsidRPr="000D65F6">
              <w:rPr>
                <w:rStyle w:val="labs-docsum-journal-citation"/>
                <w:rFonts w:ascii="Arial" w:hAnsi="Arial" w:cs="Arial"/>
                <w:b/>
                <w:bCs/>
                <w:sz w:val="16"/>
                <w:szCs w:val="16"/>
              </w:rPr>
              <w:t>cerebellar ataxia</w:t>
            </w:r>
            <w:r>
              <w:rPr>
                <w:rStyle w:val="labs-docsum-journal-citation"/>
                <w:rFonts w:ascii="Arial" w:hAnsi="Arial" w:cs="Arial"/>
                <w:b/>
                <w:bCs/>
                <w:sz w:val="16"/>
                <w:szCs w:val="16"/>
              </w:rPr>
              <w:t xml:space="preserve"> (E643del)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Fonts w:ascii="Arial" w:hAnsi="Arial" w:cs="Arial"/>
                <w:sz w:val="16"/>
                <w:szCs w:val="16"/>
              </w:rPr>
              <w:t>S2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028" w:type="dxa"/>
          </w:tcPr>
          <w:p w:rsidR="00192E74" w:rsidRDefault="00192E74" w:rsidP="00635D37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65BC6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Williams KL, McCann EP, Fifita JA, Zhang K, Duncan EL, Leo PJ, Marshall M, Rowe DB, Nicholson GA, Blair IP. Novel TBK1 truncating mutation in a familial amyotrophic lateral sclerosis patient of Chinese origin. </w:t>
            </w:r>
            <w:proofErr w:type="spell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Neurobiol</w:t>
            </w:r>
            <w:proofErr w:type="spell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 xml:space="preserve"> Aging. 2015 Dec;36(12</w:t>
            </w:r>
            <w:proofErr w:type="gramStart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):3334.e</w:t>
            </w:r>
            <w:proofErr w:type="gramEnd"/>
            <w:r w:rsidRPr="00265BC6">
              <w:rPr>
                <w:rStyle w:val="labs-docsum-journal-citation"/>
                <w:rFonts w:ascii="Arial" w:hAnsi="Arial" w:cs="Arial"/>
                <w:sz w:val="16"/>
                <w:szCs w:val="16"/>
              </w:rPr>
              <w:t>1-3334.e5.</w:t>
            </w:r>
          </w:p>
        </w:tc>
      </w:tr>
      <w:tr w:rsidR="00192E74" w:rsidTr="00635D37">
        <w:tc>
          <w:tcPr>
            <w:tcW w:w="988" w:type="dxa"/>
          </w:tcPr>
          <w:p w:rsidR="00192E74" w:rsidRDefault="00192E74" w:rsidP="00635D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30</w:t>
            </w:r>
          </w:p>
          <w:p w:rsidR="00192E74" w:rsidRPr="00265BC6" w:rsidRDefault="00192E74" w:rsidP="00635D3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8" w:type="dxa"/>
          </w:tcPr>
          <w:p w:rsidR="00192E74" w:rsidRPr="00D12CCA" w:rsidRDefault="00192E74" w:rsidP="00635D37">
            <w:pPr>
              <w:jc w:val="both"/>
              <w:rPr>
                <w:rStyle w:val="labs-docsum-authors"/>
                <w:rFonts w:ascii="Arial" w:hAnsi="Arial" w:cs="Arial"/>
                <w:sz w:val="16"/>
                <w:szCs w:val="16"/>
              </w:rPr>
            </w:pPr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Hirsch-Reinshagen V, </w:t>
            </w:r>
            <w:proofErr w:type="spellStart"/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>Alfaify</w:t>
            </w:r>
            <w:proofErr w:type="spellEnd"/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OA, </w:t>
            </w:r>
            <w:proofErr w:type="spellStart"/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>Hsiung</w:t>
            </w:r>
            <w:proofErr w:type="spellEnd"/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GR, Pottier C, Baker M, Perkerson RB 3rd, Rademakers R, </w:t>
            </w:r>
            <w:proofErr w:type="spellStart"/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>Briemberg</w:t>
            </w:r>
            <w:proofErr w:type="spellEnd"/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H, </w:t>
            </w:r>
            <w:proofErr w:type="spellStart"/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>Foti</w:t>
            </w:r>
            <w:proofErr w:type="spellEnd"/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DJ, Mackenzie IR. </w:t>
            </w:r>
            <w:hyperlink r:id="rId29" w:history="1">
              <w:r w:rsidRPr="00D12CCA">
                <w:rPr>
                  <w:rStyle w:val="labs-docsum-authors"/>
                  <w:rFonts w:ascii="Arial" w:hAnsi="Arial" w:cs="Arial"/>
                  <w:sz w:val="16"/>
                  <w:szCs w:val="16"/>
                </w:rPr>
                <w:t>Clinicopathologic correlations in a family with a </w:t>
              </w:r>
              <w:r w:rsidRPr="00D12CCA">
                <w:rPr>
                  <w:rStyle w:val="labs-docsum-authors"/>
                  <w:rFonts w:ascii="Arial" w:hAnsi="Arial" w:cs="Arial"/>
                  <w:i/>
                  <w:iCs/>
                  <w:sz w:val="16"/>
                  <w:szCs w:val="16"/>
                </w:rPr>
                <w:t>TBK1</w:t>
              </w:r>
              <w:r w:rsidRPr="00D12CCA">
                <w:rPr>
                  <w:rStyle w:val="labs-docsum-authors"/>
                  <w:rFonts w:ascii="Arial" w:hAnsi="Arial" w:cs="Arial"/>
                  <w:sz w:val="16"/>
                  <w:szCs w:val="16"/>
                </w:rPr>
                <w:t xml:space="preserve"> mutation presenting as primary progressive aphasia and primary lateral </w:t>
              </w:r>
              <w:proofErr w:type="spellStart"/>
              <w:r w:rsidRPr="00D12CCA">
                <w:rPr>
                  <w:rStyle w:val="labs-docsum-authors"/>
                  <w:rFonts w:ascii="Arial" w:hAnsi="Arial" w:cs="Arial"/>
                  <w:sz w:val="16"/>
                  <w:szCs w:val="16"/>
                </w:rPr>
                <w:t>sclerosis.</w:t>
              </w:r>
            </w:hyperlink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>Amyotroph</w:t>
            </w:r>
            <w:proofErr w:type="spellEnd"/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Lateral </w:t>
            </w:r>
            <w:proofErr w:type="spellStart"/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>Scler</w:t>
            </w:r>
            <w:proofErr w:type="spellEnd"/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 xml:space="preserve"> Frontotemporal </w:t>
            </w:r>
            <w:proofErr w:type="spellStart"/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>Degener</w:t>
            </w:r>
            <w:proofErr w:type="spellEnd"/>
            <w:r w:rsidRPr="00D12CCA">
              <w:rPr>
                <w:rStyle w:val="labs-docsum-authors"/>
                <w:rFonts w:ascii="Arial" w:hAnsi="Arial" w:cs="Arial"/>
                <w:sz w:val="16"/>
                <w:szCs w:val="16"/>
              </w:rPr>
              <w:t>. 2019 Nov;20(7-8):568-575.</w:t>
            </w:r>
          </w:p>
        </w:tc>
      </w:tr>
    </w:tbl>
    <w:p w:rsidR="009764E4" w:rsidRDefault="00947041"/>
    <w:sectPr w:rsidR="00976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E74"/>
    <w:rsid w:val="00010E81"/>
    <w:rsid w:val="00192E74"/>
    <w:rsid w:val="0044008F"/>
    <w:rsid w:val="00947041"/>
    <w:rsid w:val="00DE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677CA5-52FC-4778-91A1-C803A993E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2E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2E7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92E74"/>
  </w:style>
  <w:style w:type="character" w:customStyle="1" w:styleId="labs-docsum-authors">
    <w:name w:val="labs-docsum-authors"/>
    <w:basedOn w:val="DefaultParagraphFont"/>
    <w:rsid w:val="00192E74"/>
  </w:style>
  <w:style w:type="character" w:customStyle="1" w:styleId="labs-docsum-journal-citation">
    <w:name w:val="labs-docsum-journal-citation"/>
    <w:basedOn w:val="DefaultParagraphFont"/>
    <w:rsid w:val="00192E74"/>
  </w:style>
  <w:style w:type="character" w:styleId="Emphasis">
    <w:name w:val="Emphasis"/>
    <w:basedOn w:val="DefaultParagraphFont"/>
    <w:uiPriority w:val="20"/>
    <w:qFormat/>
    <w:rsid w:val="00192E74"/>
    <w:rPr>
      <w:i/>
      <w:iCs/>
    </w:rPr>
  </w:style>
  <w:style w:type="table" w:styleId="TableGrid">
    <w:name w:val="Table Grid"/>
    <w:basedOn w:val="TableNormal"/>
    <w:uiPriority w:val="39"/>
    <w:rsid w:val="00192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92E7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8889094/?from_term=%238+OR+%236&amp;from_sort=date&amp;from_size=100&amp;from_exact_term=%28%28TBK1+FTD%29+OR+%28TBK1+ALS%29%29&amp;from_pos=48" TargetMode="External"/><Relationship Id="rId13" Type="http://schemas.openxmlformats.org/officeDocument/2006/relationships/hyperlink" Target="https://pubmed.ncbi.nlm.nih.gov/28229125/?from_term=%238+OR+%236&amp;from_sort=date&amp;from_size=100&amp;from_exact_term=%28%28TBK1+FTD%29+OR+%28TBK1+ALS%29%29&amp;from_pos=57" TargetMode="External"/><Relationship Id="rId18" Type="http://schemas.openxmlformats.org/officeDocument/2006/relationships/hyperlink" Target="https://pubmed.ncbi.nlm.nih.gov/29650794/?from_term=%238+OR+%236&amp;from_sort=date&amp;from_size=100&amp;from_exact_term=%28%28TBK1+FTD%29+OR+%28TBK1+ALS%29%29&amp;from_pos=35" TargetMode="External"/><Relationship Id="rId26" Type="http://schemas.openxmlformats.org/officeDocument/2006/relationships/hyperlink" Target="https://pubmed.ncbi.nlm.nih.gov/26674655/?from_term=van+mossevelde+TBK1&amp;from_sort=date&amp;from_size=100&amp;from_pos=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ubmed.ncbi.nlm.nih.gov/28822984/?from_term=%238+OR+%236&amp;from_sort=date&amp;from_size=100&amp;from_exact_term=%28%28TBK1+FTD%29+OR+%28TBK1+ALS%29%29&amp;from_pos=51" TargetMode="External"/><Relationship Id="rId7" Type="http://schemas.openxmlformats.org/officeDocument/2006/relationships/hyperlink" Target="https://pubmed.ncbi.nlm.nih.gov/30033073/?from_term=%238+OR+%236&amp;from_sort=date&amp;from_size=100&amp;from_exact_term=%28TBK1+FTD%29+OR+%28TBK1+ALS%29&amp;from_pos=31" TargetMode="External"/><Relationship Id="rId12" Type="http://schemas.openxmlformats.org/officeDocument/2006/relationships/hyperlink" Target="https://pubmed.ncbi.nlm.nih.gov/27939697/?from_term=%238+OR+%236&amp;from_sort=date&amp;from_size=100&amp;from_exact_term=%28%28TBK1+FTD%29+OR+%28TBK1+ALS%29%29&amp;from_pos=61" TargetMode="External"/><Relationship Id="rId17" Type="http://schemas.openxmlformats.org/officeDocument/2006/relationships/hyperlink" Target="https://pubmed.ncbi.nlm.nih.gov/30196251/?from_term=%238+OR+%236&amp;from_sort=date&amp;from_size=100&amp;from_exact_term=%28TBK1+FTD%29+OR+%28TBK1+ALS%29&amp;from_pos=28" TargetMode="External"/><Relationship Id="rId25" Type="http://schemas.openxmlformats.org/officeDocument/2006/relationships/hyperlink" Target="https://pubmed.ncbi.nlm.nih.gov/28008748/?from_term=%238+OR+%236&amp;from_sort=date&amp;from_size=100&amp;from_exact_term=%28%28TBK1+FTD%29+OR+%28TBK1+ALS%29%29&amp;from_pos=6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26476236/?from_term=%238+OR+%236&amp;from_sort=date&amp;from_size=100&amp;from_exact_term=%28%28TBK1+FTD%29+OR+%28TBK1+ALS%29%29&amp;from_pos=82" TargetMode="External"/><Relationship Id="rId20" Type="http://schemas.openxmlformats.org/officeDocument/2006/relationships/hyperlink" Target="https://pubmed.ncbi.nlm.nih.gov/25943890/?from_term=%238+OR+%236&amp;from_sort=date&amp;from_size=100&amp;from_exact_term=%28%28TBK1+FTD%29+OR+%28TBK1+ALS%29%29&amp;from_pos=84" TargetMode="External"/><Relationship Id="rId29" Type="http://schemas.openxmlformats.org/officeDocument/2006/relationships/hyperlink" Target="https://pubmed.ncbi.nlm.nih.gov/31244341/?from_term=rademakers+foti&amp;from_sort=date&amp;from_pos=1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25700176/?from_term=%238+OR+%236&amp;from_sort=date&amp;from_size=100&amp;from_exact_term=%28%28TBK1+FTD%29+OR+%28TBK1+ALS%29%29&amp;from_pos=88" TargetMode="External"/><Relationship Id="rId11" Type="http://schemas.openxmlformats.org/officeDocument/2006/relationships/hyperlink" Target="https://pubmed.ncbi.nlm.nih.gov/26581300/?from_term=%238+OR+%236&amp;from_sort=date&amp;from_size=100&amp;from_exact_term=%28%28TBK1+FTD%29+OR+%28TBK1+ALS%29%29&amp;from_pos=80" TargetMode="External"/><Relationship Id="rId24" Type="http://schemas.openxmlformats.org/officeDocument/2006/relationships/hyperlink" Target="https://pubmed.ncbi.nlm.nih.gov/26804609/?from_term=%238+OR+%236&amp;from_sort=date&amp;from_size=100&amp;from_exact_term=%28%28TBK1+FTD%29+OR+%28TBK1+ALS%29%29&amp;from_pos=79" TargetMode="External"/><Relationship Id="rId5" Type="http://schemas.openxmlformats.org/officeDocument/2006/relationships/hyperlink" Target="https://pubmed.ncbi.nlm.nih.gov/27156075/?from_term=%238+OR+%236&amp;from_sort=date&amp;from_size=100&amp;from_exact_term=%28%28TBK1+FTD%29+OR+%28TBK1+ALS%29%29&amp;from_pos=75" TargetMode="External"/><Relationship Id="rId15" Type="http://schemas.openxmlformats.org/officeDocument/2006/relationships/hyperlink" Target="https://pubmed.ncbi.nlm.nih.gov/31000212/?from_term=%238+OR+%236&amp;from_sort=date&amp;from_size=100&amp;from_exact_term=%28TBK1+FTD%29+OR+%28TBK1+ALS%29&amp;from_pos=20" TargetMode="External"/><Relationship Id="rId23" Type="http://schemas.openxmlformats.org/officeDocument/2006/relationships/hyperlink" Target="https://pubmed.ncbi.nlm.nih.gov/29398122/?from_term=%238+OR+%236&amp;from_sort=date&amp;from_size=100&amp;from_exact_term=%28%28TBK1+FTD%29+OR+%28TBK1+ALS%29%29&amp;from_pos=38" TargetMode="External"/><Relationship Id="rId28" Type="http://schemas.openxmlformats.org/officeDocument/2006/relationships/hyperlink" Target="https://pubmed.ncbi.nlm.nih.gov/31498468/?from_term=%238+OR+%236&amp;from_sort=date&amp;from_size=100&amp;from_exact_term=%28TBK1+FTD%29+OR+%28TBK1+ALS%29&amp;from_pos=12" TargetMode="External"/><Relationship Id="rId10" Type="http://schemas.openxmlformats.org/officeDocument/2006/relationships/hyperlink" Target="https://pubmed.ncbi.nlm.nih.gov/28717666/?from_term=garton+als&amp;from_sort=date&amp;from_size=100&amp;from_pos=6" TargetMode="External"/><Relationship Id="rId19" Type="http://schemas.openxmlformats.org/officeDocument/2006/relationships/hyperlink" Target="https://pubmed.ncbi.nlm.nih.gov/29033165/?from_term=naruse+tbk1&amp;from_sort=date&amp;from_size=100&amp;from_pos=2" TargetMode="External"/><Relationship Id="rId31" Type="http://schemas.openxmlformats.org/officeDocument/2006/relationships/theme" Target="theme/theme1.xml"/><Relationship Id="rId4" Type="http://schemas.openxmlformats.org/officeDocument/2006/relationships/hyperlink" Target="https://pubmed.ncbi.nlm.nih.gov/28089114/?from_term=chandran+mnd&amp;from_sort=date&amp;from_size=100&amp;from_pos=21" TargetMode="External"/><Relationship Id="rId9" Type="http://schemas.openxmlformats.org/officeDocument/2006/relationships/hyperlink" Target="https://pubmed.ncbi.nlm.nih.gov/25803835/?from_term=%238+OR+%236&amp;from_sort=date&amp;from_size=100&amp;from_exact_term=%28%28TBK1+FTD%29+OR+%28TBK1+ALS%29%29&amp;from_pos=87" TargetMode="External"/><Relationship Id="rId14" Type="http://schemas.openxmlformats.org/officeDocument/2006/relationships/hyperlink" Target="https://pubmed.ncbi.nlm.nih.gov/31160356/?from_term=%238+OR+%236&amp;from_sort=date&amp;from_size=100&amp;from_exact_term=%28TBK1+FTD%29+OR+%28TBK1+ALS%29&amp;from_pos=16" TargetMode="External"/><Relationship Id="rId22" Type="http://schemas.openxmlformats.org/officeDocument/2006/relationships/hyperlink" Target="https://pubmed.ncbi.nlm.nih.gov/27570907/?from_term=%238+OR+%236&amp;from_sort=date&amp;from_size=100&amp;from_exact_term=%28%28TBK1+FTD%29+OR+%28TBK1+ALS%29%29&amp;from_pos=66" TargetMode="External"/><Relationship Id="rId27" Type="http://schemas.openxmlformats.org/officeDocument/2006/relationships/hyperlink" Target="https://pubmed.ncbi.nlm.nih.gov/29146049/?from_term=%238+OR+%236&amp;from_sort=date&amp;from_size=100&amp;from_exact_term=%28%28TBK1+FTD%29+OR+%28TBK1+ALS%29%29&amp;from_pos=45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7</Words>
  <Characters>15150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Swift</dc:creator>
  <cp:keywords/>
  <dc:description/>
  <cp:lastModifiedBy>Imogen Swift</cp:lastModifiedBy>
  <cp:revision>2</cp:revision>
  <dcterms:created xsi:type="dcterms:W3CDTF">2020-07-29T20:03:00Z</dcterms:created>
  <dcterms:modified xsi:type="dcterms:W3CDTF">2020-07-29T20:03:00Z</dcterms:modified>
</cp:coreProperties>
</file>